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2513"/>
        <w:gridCol w:w="1968"/>
        <w:gridCol w:w="2108"/>
        <w:gridCol w:w="2437"/>
      </w:tblGrid>
      <w:tr w:rsidR="00EA4775" w:rsidRPr="00A70AC5" w:rsidTr="00471910">
        <w:trPr>
          <w:trHeight w:val="454"/>
        </w:trPr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4775" w:rsidRPr="00471910" w:rsidRDefault="00EA4775" w:rsidP="00CB2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7191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cess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4775" w:rsidRPr="00471910" w:rsidRDefault="00EA4775" w:rsidP="0047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7191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ducing equivalent</w:t>
            </w:r>
            <w:r w:rsidR="00471910" w:rsidRPr="0047191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7191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quirement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4775" w:rsidRPr="00471910" w:rsidRDefault="00EA4775" w:rsidP="0047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7191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P</w:t>
            </w:r>
            <w:r w:rsidR="00471910" w:rsidRPr="0047191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7191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quirement</w:t>
            </w:r>
          </w:p>
        </w:tc>
        <w:tc>
          <w:tcPr>
            <w:tcW w:w="1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4775" w:rsidRPr="00471910" w:rsidRDefault="00EA4775" w:rsidP="0047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7191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hoton</w:t>
            </w:r>
            <w:r w:rsidR="00471910" w:rsidRPr="0047191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requirement</w:t>
            </w:r>
          </w:p>
        </w:tc>
      </w:tr>
      <w:tr w:rsidR="00EA4775" w:rsidRPr="00A70AC5" w:rsidTr="00471910">
        <w:trPr>
          <w:trHeight w:val="454"/>
        </w:trPr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CO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xation via Calvin </w:t>
            </w:r>
            <w:proofErr w:type="spellStart"/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Cyc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4 e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/CO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xed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3 ATP/CO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xed</w:t>
            </w:r>
          </w:p>
        </w:tc>
        <w:tc>
          <w:tcPr>
            <w:tcW w:w="1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9 photons/CO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xed</w:t>
            </w:r>
          </w:p>
        </w:tc>
        <w:bookmarkStart w:id="0" w:name="_GoBack"/>
        <w:bookmarkEnd w:id="0"/>
      </w:tr>
      <w:tr w:rsidR="00EA4775" w:rsidRPr="00A70AC5" w:rsidTr="00471910">
        <w:trPr>
          <w:trHeight w:val="4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yanobacterial </w:t>
            </w:r>
            <w:proofErr w:type="spellStart"/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CC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0.5-2 photons/CO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xed</w:t>
            </w:r>
          </w:p>
        </w:tc>
      </w:tr>
      <w:tr w:rsidR="00EA4775" w:rsidRPr="00A70AC5" w:rsidTr="00471910">
        <w:trPr>
          <w:trHeight w:val="4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fix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3 e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/N fixed in NH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6.5 ATP/N fixed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11-19.5 photons/N fixed</w:t>
            </w:r>
          </w:p>
        </w:tc>
      </w:tr>
      <w:tr w:rsidR="00EA4775" w:rsidRPr="00A70AC5" w:rsidTr="00471910">
        <w:trPr>
          <w:trHeight w:val="4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</w:t>
            </w:r>
            <w:proofErr w:type="spellStart"/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assimil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2 e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/NH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="0047191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similated into 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5 ATP/NH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="0047191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similated into 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8-15 photons/NH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="0047191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similated 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into protein</w:t>
            </w:r>
          </w:p>
        </w:tc>
      </w:tr>
      <w:tr w:rsidR="00EA4775" w:rsidRPr="00A70AC5" w:rsidTr="00471910">
        <w:trPr>
          <w:trHeight w:val="454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Reduction of CH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O to C-</w:t>
            </w:r>
            <w:proofErr w:type="spellStart"/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bioma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0.8/CO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x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1.8 photons/C-biomass produced</w:t>
            </w:r>
          </w:p>
        </w:tc>
      </w:tr>
      <w:tr w:rsidR="00EA4775" w:rsidRPr="00A70AC5" w:rsidTr="00471910">
        <w:trPr>
          <w:trHeight w:val="454"/>
        </w:trPr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Total cost 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producing 1 unit of C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omass</w:t>
            </w:r>
            <w:r w:rsidRPr="00202B5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5.55 e-/C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4775" w:rsidRPr="00A70AC5" w:rsidRDefault="00EA4775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4.7 ATP/C-biomass produced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4775" w:rsidRPr="00A70AC5" w:rsidRDefault="00471910" w:rsidP="00CB2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-16 photons/C-biomass </w:t>
            </w:r>
            <w:r w:rsidR="00EA4775" w:rsidRPr="00A70AC5">
              <w:rPr>
                <w:rFonts w:ascii="Times New Roman" w:eastAsia="Times New Roman" w:hAnsi="Times New Roman" w:cs="Times New Roman"/>
                <w:sz w:val="16"/>
                <w:szCs w:val="16"/>
              </w:rPr>
              <w:t>produced</w:t>
            </w:r>
          </w:p>
        </w:tc>
      </w:tr>
    </w:tbl>
    <w:p w:rsidR="008150BD" w:rsidRDefault="008150BD"/>
    <w:sectPr w:rsidR="00815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775"/>
    <w:rsid w:val="00471910"/>
    <w:rsid w:val="008150BD"/>
    <w:rsid w:val="00EA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283D8"/>
  <w15:chartTrackingRefBased/>
  <w15:docId w15:val="{0D6EFDDE-0087-4509-BE4E-F8E2E6DCB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A477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EA4775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4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Boatman</dc:creator>
  <cp:keywords/>
  <dc:description/>
  <cp:lastModifiedBy>Toby Boatman</cp:lastModifiedBy>
  <cp:revision>2</cp:revision>
  <dcterms:created xsi:type="dcterms:W3CDTF">2016-12-09T00:29:00Z</dcterms:created>
  <dcterms:modified xsi:type="dcterms:W3CDTF">2016-12-09T00:29:00Z</dcterms:modified>
</cp:coreProperties>
</file>